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1480B" w14:textId="119C941F" w:rsidR="002E61DA" w:rsidRDefault="002E61DA" w:rsidP="002E61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912389">
        <w:rPr>
          <w:rFonts w:ascii="Times New Roman" w:hAnsi="Times New Roman" w:cs="Times New Roman"/>
          <w:b/>
        </w:rPr>
        <w:t xml:space="preserve">Table </w:t>
      </w:r>
      <w:r w:rsidR="00F5332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Clinical outcomes of participants at three months after enrolment. 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2976"/>
        <w:gridCol w:w="1134"/>
        <w:gridCol w:w="2977"/>
        <w:gridCol w:w="1134"/>
        <w:gridCol w:w="2977"/>
      </w:tblGrid>
      <w:tr w:rsidR="002E61DA" w14:paraId="5F354EE5" w14:textId="77777777">
        <w:tc>
          <w:tcPr>
            <w:tcW w:w="2547" w:type="dxa"/>
          </w:tcPr>
          <w:p w14:paraId="6E85B1B9" w14:textId="77777777" w:rsidR="002E61DA" w:rsidRPr="00D9298D" w:rsidRDefault="002E61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2" w:type="dxa"/>
            <w:gridSpan w:val="2"/>
            <w:vAlign w:val="center"/>
          </w:tcPr>
          <w:p w14:paraId="19FFFD58" w14:textId="5445CEFD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92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</w:t>
            </w:r>
            <w:r w:rsidR="003D4BC1" w:rsidRPr="00D92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D92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ion</w:t>
            </w:r>
            <w:proofErr w:type="spellEnd"/>
          </w:p>
        </w:tc>
        <w:tc>
          <w:tcPr>
            <w:tcW w:w="4111" w:type="dxa"/>
            <w:gridSpan w:val="2"/>
            <w:vAlign w:val="center"/>
          </w:tcPr>
          <w:p w14:paraId="0CA6EB9E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vasive mechanical ventilation</w:t>
            </w:r>
          </w:p>
        </w:tc>
        <w:tc>
          <w:tcPr>
            <w:tcW w:w="4111" w:type="dxa"/>
            <w:gridSpan w:val="2"/>
            <w:vAlign w:val="center"/>
          </w:tcPr>
          <w:p w14:paraId="7AA9CD48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</w:t>
            </w:r>
          </w:p>
        </w:tc>
      </w:tr>
      <w:tr w:rsidR="002E61DA" w14:paraId="574EADCB" w14:textId="77777777">
        <w:tc>
          <w:tcPr>
            <w:tcW w:w="2547" w:type="dxa"/>
          </w:tcPr>
          <w:p w14:paraId="1B209E41" w14:textId="77777777" w:rsidR="002E61DA" w:rsidRPr="00D9298D" w:rsidRDefault="002E61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D63EF24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th 3</w:t>
            </w:r>
          </w:p>
          <w:p w14:paraId="0DDA1584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976" w:type="dxa"/>
          </w:tcPr>
          <w:p w14:paraId="02782FD7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104209968"/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from enrollment to outcome (median, IQR), days</w:t>
            </w:r>
            <w:bookmarkEnd w:id="0"/>
          </w:p>
        </w:tc>
        <w:tc>
          <w:tcPr>
            <w:tcW w:w="1134" w:type="dxa"/>
          </w:tcPr>
          <w:p w14:paraId="57CFF823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th 3</w:t>
            </w:r>
          </w:p>
          <w:p w14:paraId="606F36EC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977" w:type="dxa"/>
          </w:tcPr>
          <w:p w14:paraId="259AF545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from enrollment to outcome (median, IQR), days</w:t>
            </w:r>
          </w:p>
        </w:tc>
        <w:tc>
          <w:tcPr>
            <w:tcW w:w="1134" w:type="dxa"/>
          </w:tcPr>
          <w:p w14:paraId="44C0235F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th 3</w:t>
            </w:r>
          </w:p>
          <w:p w14:paraId="1A19BC0C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977" w:type="dxa"/>
          </w:tcPr>
          <w:p w14:paraId="684FC53D" w14:textId="77777777" w:rsidR="002E61DA" w:rsidRPr="003D4BC1" w:rsidRDefault="002E61D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from enrollment to outcome (median, IQR), days</w:t>
            </w:r>
          </w:p>
        </w:tc>
      </w:tr>
      <w:tr w:rsidR="002E61DA" w14:paraId="6CAF5589" w14:textId="77777777">
        <w:tc>
          <w:tcPr>
            <w:tcW w:w="2547" w:type="dxa"/>
          </w:tcPr>
          <w:p w14:paraId="006E2F86" w14:textId="77777777" w:rsidR="002E61DA" w:rsidRPr="00D9298D" w:rsidRDefault="002E61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ematologic</w:t>
            </w:r>
            <w:proofErr w:type="spellEnd"/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oncologic conditions</w:t>
            </w:r>
          </w:p>
        </w:tc>
        <w:tc>
          <w:tcPr>
            <w:tcW w:w="1276" w:type="dxa"/>
          </w:tcPr>
          <w:p w14:paraId="1E21D4F0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25%)</w:t>
            </w:r>
          </w:p>
        </w:tc>
        <w:tc>
          <w:tcPr>
            <w:tcW w:w="2976" w:type="dxa"/>
          </w:tcPr>
          <w:p w14:paraId="12F2C9F1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1-7)</w:t>
            </w:r>
          </w:p>
        </w:tc>
        <w:tc>
          <w:tcPr>
            <w:tcW w:w="1134" w:type="dxa"/>
          </w:tcPr>
          <w:p w14:paraId="0739DDDC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1 (8%)</w:t>
            </w:r>
          </w:p>
        </w:tc>
        <w:tc>
          <w:tcPr>
            <w:tcW w:w="2977" w:type="dxa"/>
          </w:tcPr>
          <w:p w14:paraId="5200FEB3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0B37FCF3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1 (8%)</w:t>
            </w:r>
          </w:p>
        </w:tc>
        <w:tc>
          <w:tcPr>
            <w:tcW w:w="2977" w:type="dxa"/>
          </w:tcPr>
          <w:p w14:paraId="7DEF9EE3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2E61DA" w14:paraId="049F8310" w14:textId="77777777">
        <w:tc>
          <w:tcPr>
            <w:tcW w:w="2547" w:type="dxa"/>
          </w:tcPr>
          <w:p w14:paraId="1D715857" w14:textId="1A53A9DA" w:rsidR="002E61DA" w:rsidRPr="003D4BC1" w:rsidRDefault="002E61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ondary Immunosuppressi</w:t>
            </w:r>
            <w:r w:rsidR="00D42CE1" w:rsidRPr="003D4BC1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</w:p>
        </w:tc>
        <w:tc>
          <w:tcPr>
            <w:tcW w:w="1276" w:type="dxa"/>
          </w:tcPr>
          <w:p w14:paraId="2056C6EB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38%)</w:t>
            </w:r>
          </w:p>
        </w:tc>
        <w:tc>
          <w:tcPr>
            <w:tcW w:w="2976" w:type="dxa"/>
          </w:tcPr>
          <w:p w14:paraId="3C19D986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7 (1-28)</w:t>
            </w:r>
          </w:p>
        </w:tc>
        <w:tc>
          <w:tcPr>
            <w:tcW w:w="1134" w:type="dxa"/>
          </w:tcPr>
          <w:p w14:paraId="46BAAD57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2 (25%)</w:t>
            </w:r>
          </w:p>
        </w:tc>
        <w:tc>
          <w:tcPr>
            <w:tcW w:w="2977" w:type="dxa"/>
          </w:tcPr>
          <w:p w14:paraId="0298BD46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3-3)</w:t>
            </w:r>
            <w:r w:rsidRPr="00D9298D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8A1D1AA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1 (13%)</w:t>
            </w:r>
          </w:p>
        </w:tc>
        <w:tc>
          <w:tcPr>
            <w:tcW w:w="2977" w:type="dxa"/>
          </w:tcPr>
          <w:p w14:paraId="32F5392F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2E61DA" w14:paraId="51F43840" w14:textId="77777777">
        <w:tc>
          <w:tcPr>
            <w:tcW w:w="2547" w:type="dxa"/>
          </w:tcPr>
          <w:p w14:paraId="7673BF1F" w14:textId="77777777" w:rsidR="002E61DA" w:rsidRPr="00D9298D" w:rsidRDefault="002E61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/acquired immunosuppression</w:t>
            </w:r>
          </w:p>
        </w:tc>
        <w:tc>
          <w:tcPr>
            <w:tcW w:w="1276" w:type="dxa"/>
          </w:tcPr>
          <w:p w14:paraId="5177FEF3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43%)</w:t>
            </w:r>
          </w:p>
        </w:tc>
        <w:tc>
          <w:tcPr>
            <w:tcW w:w="2976" w:type="dxa"/>
          </w:tcPr>
          <w:p w14:paraId="037C7F55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3-3)</w:t>
            </w:r>
          </w:p>
        </w:tc>
        <w:tc>
          <w:tcPr>
            <w:tcW w:w="1134" w:type="dxa"/>
          </w:tcPr>
          <w:p w14:paraId="5A2D8531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977" w:type="dxa"/>
          </w:tcPr>
          <w:p w14:paraId="1F5B942D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</w:tcPr>
          <w:p w14:paraId="175040FE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977" w:type="dxa"/>
          </w:tcPr>
          <w:p w14:paraId="7CD9FE0D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2E61DA" w14:paraId="7F5EAB71" w14:textId="77777777">
        <w:tc>
          <w:tcPr>
            <w:tcW w:w="2547" w:type="dxa"/>
          </w:tcPr>
          <w:p w14:paraId="211ECF16" w14:textId="77777777" w:rsidR="002E61DA" w:rsidRPr="00D9298D" w:rsidRDefault="002E61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276" w:type="dxa"/>
          </w:tcPr>
          <w:p w14:paraId="35FB3EAF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9 (33%)</w:t>
            </w:r>
          </w:p>
        </w:tc>
        <w:tc>
          <w:tcPr>
            <w:tcW w:w="2976" w:type="dxa"/>
          </w:tcPr>
          <w:p w14:paraId="02A08231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</w:tc>
        <w:tc>
          <w:tcPr>
            <w:tcW w:w="1134" w:type="dxa"/>
          </w:tcPr>
          <w:p w14:paraId="62AF3145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11%)</w:t>
            </w:r>
          </w:p>
        </w:tc>
        <w:tc>
          <w:tcPr>
            <w:tcW w:w="2977" w:type="dxa"/>
          </w:tcPr>
          <w:p w14:paraId="760208FF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3 (3-14)</w:t>
            </w:r>
          </w:p>
        </w:tc>
        <w:tc>
          <w:tcPr>
            <w:tcW w:w="1134" w:type="dxa"/>
          </w:tcPr>
          <w:p w14:paraId="472002D1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2 (4%)</w:t>
            </w:r>
          </w:p>
        </w:tc>
        <w:tc>
          <w:tcPr>
            <w:tcW w:w="2977" w:type="dxa"/>
          </w:tcPr>
          <w:p w14:paraId="3218E039" w14:textId="77777777" w:rsidR="002E61DA" w:rsidRPr="00D9298D" w:rsidRDefault="002E6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98D">
              <w:rPr>
                <w:rFonts w:ascii="Times New Roman" w:hAnsi="Times New Roman" w:cs="Times New Roman"/>
                <w:sz w:val="22"/>
                <w:szCs w:val="22"/>
              </w:rPr>
              <w:t>90 (90-90)</w:t>
            </w:r>
          </w:p>
        </w:tc>
      </w:tr>
    </w:tbl>
    <w:p w14:paraId="6DE40BDA" w14:textId="77777777" w:rsidR="002E61DA" w:rsidRDefault="002E61DA" w:rsidP="002E61D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E431CC" w14:textId="2959B52D" w:rsidR="002E61DA" w:rsidRPr="00F5332F" w:rsidRDefault="002E61DA" w:rsidP="00F5332F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2E61DA" w:rsidRPr="00F533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CC"/>
    <w:rsid w:val="000129F0"/>
    <w:rsid w:val="00165907"/>
    <w:rsid w:val="001E5685"/>
    <w:rsid w:val="00216B42"/>
    <w:rsid w:val="00244F79"/>
    <w:rsid w:val="002E61DA"/>
    <w:rsid w:val="003D4BC1"/>
    <w:rsid w:val="003E38FE"/>
    <w:rsid w:val="004754E6"/>
    <w:rsid w:val="004F38D5"/>
    <w:rsid w:val="00550B01"/>
    <w:rsid w:val="00627407"/>
    <w:rsid w:val="006F6A67"/>
    <w:rsid w:val="007958ED"/>
    <w:rsid w:val="007E6AA8"/>
    <w:rsid w:val="008E795C"/>
    <w:rsid w:val="00930113"/>
    <w:rsid w:val="009338CA"/>
    <w:rsid w:val="009368EF"/>
    <w:rsid w:val="009461CF"/>
    <w:rsid w:val="00AF2CB1"/>
    <w:rsid w:val="00C3218A"/>
    <w:rsid w:val="00C42356"/>
    <w:rsid w:val="00D073CC"/>
    <w:rsid w:val="00D42CE1"/>
    <w:rsid w:val="00D9298D"/>
    <w:rsid w:val="00E063E2"/>
    <w:rsid w:val="00E512D3"/>
    <w:rsid w:val="00EB01BD"/>
    <w:rsid w:val="00F5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E7A88"/>
  <w15:docId w15:val="{3B40BAF9-AFB2-48D4-B2F8-665A47AB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1D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1D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E61D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2E61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6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DA"/>
    <w:rPr>
      <w:rFonts w:eastAsiaTheme="minorEastAsia"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1DA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8D5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E6AA8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4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Dharan</dc:creator>
  <cp:keywords/>
  <dc:description/>
  <cp:lastModifiedBy>Nila Dharan</cp:lastModifiedBy>
  <cp:revision>3</cp:revision>
  <dcterms:created xsi:type="dcterms:W3CDTF">2022-10-28T03:30:00Z</dcterms:created>
  <dcterms:modified xsi:type="dcterms:W3CDTF">2023-07-22T06:39:00Z</dcterms:modified>
</cp:coreProperties>
</file>